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8A51" w14:textId="77777777" w:rsidR="001D02B8" w:rsidRPr="001549D3" w:rsidRDefault="001D02B8" w:rsidP="001D02B8">
      <w:pPr>
        <w:pStyle w:val="SupplementaryMaterial"/>
        <w:rPr>
          <w:b w:val="0"/>
        </w:rPr>
      </w:pPr>
      <w:r w:rsidRPr="001549D3">
        <w:t>Supplementary Material</w:t>
      </w:r>
    </w:p>
    <w:p w14:paraId="71A8FFB8" w14:textId="77777777" w:rsidR="00ED2831" w:rsidRPr="001D02B8" w:rsidRDefault="00ED2831">
      <w:pPr>
        <w:rPr>
          <w:rFonts w:ascii="Times New Roman" w:hAnsi="Times New Roman" w:cs="Times New Roman"/>
          <w:b/>
          <w:sz w:val="24"/>
          <w:szCs w:val="24"/>
        </w:rPr>
      </w:pPr>
    </w:p>
    <w:p w14:paraId="55F91E44" w14:textId="20A6D846" w:rsidR="00782E3F" w:rsidRPr="001D02B8" w:rsidRDefault="00782E3F" w:rsidP="00782E3F">
      <w:pPr>
        <w:rPr>
          <w:rFonts w:ascii="Times New Roman" w:hAnsi="Times New Roman" w:cs="Times New Roman"/>
          <w:b/>
          <w:sz w:val="24"/>
          <w:szCs w:val="24"/>
        </w:rPr>
      </w:pPr>
      <w:r w:rsidRPr="001D02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629E" w:rsidRPr="001D02B8">
        <w:rPr>
          <w:rFonts w:ascii="Times New Roman" w:hAnsi="Times New Roman" w:cs="Times New Roman"/>
          <w:b/>
          <w:sz w:val="24"/>
          <w:szCs w:val="24"/>
        </w:rPr>
        <w:t>5</w:t>
      </w:r>
      <w:r w:rsidRPr="001D02B8">
        <w:rPr>
          <w:rFonts w:ascii="Times New Roman" w:hAnsi="Times New Roman" w:cs="Times New Roman"/>
          <w:b/>
          <w:sz w:val="24"/>
          <w:szCs w:val="24"/>
        </w:rPr>
        <w:t>. Mean and standard deviation</w:t>
      </w:r>
      <w:r w:rsidR="005962C5" w:rsidRPr="001D02B8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Pr="001D02B8">
        <w:rPr>
          <w:rFonts w:ascii="Times New Roman" w:hAnsi="Times New Roman" w:cs="Times New Roman"/>
          <w:b/>
          <w:sz w:val="24"/>
          <w:szCs w:val="24"/>
        </w:rPr>
        <w:t xml:space="preserve"> BFI personality traits and their facets by pattern of social media use (N = 3003)</w:t>
      </w:r>
    </w:p>
    <w:p w14:paraId="510AF809" w14:textId="77777777" w:rsidR="00782E3F" w:rsidRPr="001D02B8" w:rsidRDefault="00782E3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5379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2"/>
        <w:gridCol w:w="812"/>
        <w:gridCol w:w="812"/>
        <w:gridCol w:w="813"/>
        <w:gridCol w:w="812"/>
        <w:gridCol w:w="812"/>
        <w:gridCol w:w="813"/>
        <w:gridCol w:w="812"/>
        <w:gridCol w:w="813"/>
        <w:gridCol w:w="812"/>
        <w:gridCol w:w="812"/>
        <w:gridCol w:w="813"/>
        <w:gridCol w:w="812"/>
        <w:gridCol w:w="812"/>
        <w:gridCol w:w="813"/>
        <w:gridCol w:w="812"/>
        <w:gridCol w:w="817"/>
        <w:gridCol w:w="125"/>
      </w:tblGrid>
      <w:tr w:rsidR="00E9622F" w:rsidRPr="001D02B8" w14:paraId="26BEBE14" w14:textId="77777777" w:rsidTr="00E9622F">
        <w:trPr>
          <w:trHeight w:val="97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A493D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8661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of Social Media Use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0DA98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22F" w:rsidRPr="001D02B8" w14:paraId="6339C00D" w14:textId="77777777" w:rsidTr="00E9622F">
        <w:trPr>
          <w:trHeight w:val="97"/>
        </w:trPr>
        <w:tc>
          <w:tcPr>
            <w:tcW w:w="225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EDC54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7854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5A32" w14:textId="77777777" w:rsidR="00E9622F" w:rsidRPr="001D02B8" w:rsidRDefault="00FE629E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F780" w14:textId="77777777" w:rsidR="00E9622F" w:rsidRPr="001D02B8" w:rsidRDefault="00FE629E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</w:p>
          <w:p w14:paraId="60A399F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amp; Facebook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F9A9" w14:textId="77777777" w:rsidR="00E9622F" w:rsidRPr="001D02B8" w:rsidRDefault="00FE629E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</w:p>
          <w:p w14:paraId="46B4D38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amp; Instagram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1473" w14:textId="77777777" w:rsidR="00E9622F" w:rsidRPr="001D02B8" w:rsidRDefault="00FE629E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  <w:r w:rsidR="00E9622F"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5D3145E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 &amp; Instagram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D61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</w:t>
            </w:r>
          </w:p>
          <w:p w14:paraId="1948C6B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amp; Instagram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065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C8A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agram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37E3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2ACEEFAE" w14:textId="77777777" w:rsidTr="00E9622F">
        <w:trPr>
          <w:trHeight w:val="168"/>
        </w:trPr>
        <w:tc>
          <w:tcPr>
            <w:tcW w:w="2252" w:type="dxa"/>
            <w:vMerge/>
            <w:vAlign w:val="center"/>
            <w:hideMark/>
          </w:tcPr>
          <w:p w14:paraId="3989A297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5BF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D5C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1961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369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16B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7BFE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93F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D67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0AE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86A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9D3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035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830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C73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E04A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CC9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A196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11F8FBB8" w14:textId="77777777" w:rsidTr="00E9622F">
        <w:trPr>
          <w:trHeight w:val="101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DA72C" w14:textId="77777777" w:rsidR="00E9622F" w:rsidRPr="001D02B8" w:rsidRDefault="00E9622F" w:rsidP="00E9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xtraversion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2F5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9C6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209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E5C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0D1D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FE05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D69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99F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A84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71A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A5D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A7C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8D2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9E1B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E75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DC9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204A5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2323E16F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D8A27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sertivenes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B88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31D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AE9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F55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31B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87BE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CDE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6B19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074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81C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E94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630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C99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2EC6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85B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68F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D604A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6AA4A801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C1E0A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vity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40B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5B46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C00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546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1CC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056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4DA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350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0A2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09EB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5817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617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C9C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753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9C49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368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303C7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59BAD34C" w14:textId="77777777" w:rsidTr="00E9622F">
        <w:trPr>
          <w:trHeight w:val="97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E2FD7" w14:textId="77777777" w:rsidR="00E9622F" w:rsidRPr="001D02B8" w:rsidRDefault="00E9622F" w:rsidP="00E9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greeablenes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202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31D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BFE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F75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FEA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271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619D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121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0DC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C7C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22A9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6C2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7DB7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DA9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B5F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445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F346C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02E7CE3C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8F00F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truism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6D6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EF4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F92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E5A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BA2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F6C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E5DD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5B9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FA37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F0E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B95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10C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B29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191E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6FB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76D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45DB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5C7D8348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F87F3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mpliance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38F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40D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DA1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779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4213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25C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30B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6B0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818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ED8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844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53A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594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EAC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4B2A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BE5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9567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56387D70" w14:textId="77777777" w:rsidTr="00E9622F">
        <w:trPr>
          <w:trHeight w:val="97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24C87" w14:textId="77777777" w:rsidR="00E9622F" w:rsidRPr="001D02B8" w:rsidRDefault="00E9622F" w:rsidP="00E9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scientiousnes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BC0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EC8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EA1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CE1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691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EF7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9CB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566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32B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529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C4E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1750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A18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AE0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725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72B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A5E8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320220D0" w14:textId="77777777" w:rsidTr="00E9622F">
        <w:trPr>
          <w:trHeight w:val="232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10874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rder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310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4F5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14E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8AC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0DD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121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16A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1E9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5E4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A8B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A0A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5D3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AC6B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9D3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245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F4C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0E085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5A1BB9DA" w14:textId="77777777" w:rsidTr="00E9622F">
        <w:trPr>
          <w:trHeight w:val="232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1A4E1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lf-Discipline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F12F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908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BD3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E53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E50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9E4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AD5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B36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62B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9F9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114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3A1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482D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3CB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151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DA9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62D0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7BE7C0BF" w14:textId="77777777" w:rsidTr="00E9622F">
        <w:trPr>
          <w:trHeight w:val="97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5B66F" w14:textId="77777777" w:rsidR="00E9622F" w:rsidRPr="001D02B8" w:rsidRDefault="00E9622F" w:rsidP="00E9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euroticism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C32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F685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9BD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211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29F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E48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784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C05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D2F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45D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4F8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7E8B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283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E7D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70A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93A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7D8F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30CC658B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A4B83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nxiety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F984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1A9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851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F34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243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279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366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CF8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8FB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1EE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4435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4794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C577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CB3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074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1A8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DB86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6F204674" w14:textId="77777777" w:rsidTr="00E9622F">
        <w:trPr>
          <w:trHeight w:val="155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05260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pression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EE4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565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153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331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28C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5CE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BADC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FE7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0C39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A0C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3CA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83C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355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58D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40A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760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9DF82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4A5AF871" w14:textId="77777777" w:rsidTr="00E9622F">
        <w:trPr>
          <w:trHeight w:val="97"/>
        </w:trPr>
        <w:tc>
          <w:tcPr>
            <w:tcW w:w="2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BD43D" w14:textId="77777777" w:rsidR="00E9622F" w:rsidRPr="001D02B8" w:rsidRDefault="00E9622F" w:rsidP="00E9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pennes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0AF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7C2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BC1C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DDE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2E4F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2BC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74CC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662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BE2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927B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D59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3B6C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81F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1BD1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0050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E3C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9759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740AFA24" w14:textId="77777777" w:rsidTr="00E9622F">
        <w:trPr>
          <w:trHeight w:val="155"/>
        </w:trPr>
        <w:tc>
          <w:tcPr>
            <w:tcW w:w="22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9DFFE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esthetics</w:t>
            </w:r>
            <w:proofErr w:type="spellEnd"/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DE0D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D7D3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FDB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6C4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DF18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A8CD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B86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1139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8E6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BEF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D063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A4AD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207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898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786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9F31E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B9F7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622F" w:rsidRPr="001D02B8" w14:paraId="2AE7C45E" w14:textId="77777777" w:rsidTr="00E9622F">
        <w:trPr>
          <w:trHeight w:val="158"/>
        </w:trPr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B26DF" w14:textId="77777777" w:rsidR="00E9622F" w:rsidRPr="001D02B8" w:rsidRDefault="00E9622F" w:rsidP="00E9622F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deas</w:t>
            </w:r>
            <w:proofErr w:type="spellEnd"/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F132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865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F39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2AA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C62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D8C8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E006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1CD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76EB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0264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9B41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0027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B59A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8C23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A532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4F5F" w14:textId="77777777" w:rsidR="00E9622F" w:rsidRPr="001D02B8" w:rsidRDefault="00E9622F" w:rsidP="00E962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5D20B" w14:textId="77777777" w:rsidR="00E9622F" w:rsidRPr="001D02B8" w:rsidRDefault="00E9622F" w:rsidP="00E96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35027DFB" w14:textId="1A408B02" w:rsidR="00FC782E" w:rsidRPr="00F86738" w:rsidRDefault="00EC16D2" w:rsidP="00F86738">
      <w:pPr>
        <w:rPr>
          <w:rFonts w:ascii="Times New Roman" w:hAnsi="Times New Roman" w:cs="Times New Roman"/>
          <w:b/>
          <w:sz w:val="24"/>
          <w:szCs w:val="24"/>
        </w:rPr>
      </w:pPr>
      <w:r w:rsidRPr="001D02B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FC782E" w:rsidRPr="00F86738" w:rsidSect="001D02B8">
      <w:headerReference w:type="default" r:id="rId7"/>
      <w:headerReference w:type="first" r:id="rId8"/>
      <w:pgSz w:w="16838" w:h="11906" w:orient="landscape"/>
      <w:pgMar w:top="1134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EFEED" w14:textId="77777777" w:rsidR="008D03AF" w:rsidRDefault="008D03AF" w:rsidP="001D02B8">
      <w:pPr>
        <w:spacing w:after="0" w:line="240" w:lineRule="auto"/>
      </w:pPr>
      <w:r>
        <w:separator/>
      </w:r>
    </w:p>
  </w:endnote>
  <w:endnote w:type="continuationSeparator" w:id="0">
    <w:p w14:paraId="6FB8C8F7" w14:textId="77777777" w:rsidR="008D03AF" w:rsidRDefault="008D03AF" w:rsidP="001D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36D82" w14:textId="77777777" w:rsidR="008D03AF" w:rsidRDefault="008D03AF" w:rsidP="001D02B8">
      <w:pPr>
        <w:spacing w:after="0" w:line="240" w:lineRule="auto"/>
      </w:pPr>
      <w:r>
        <w:separator/>
      </w:r>
    </w:p>
  </w:footnote>
  <w:footnote w:type="continuationSeparator" w:id="0">
    <w:p w14:paraId="1711597C" w14:textId="77777777" w:rsidR="008D03AF" w:rsidRDefault="008D03AF" w:rsidP="001D0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9BF0" w14:textId="77777777" w:rsidR="001D02B8" w:rsidRDefault="001D02B8">
    <w:pPr>
      <w:pStyle w:val="Intestazione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2A5A5" w14:textId="77777777" w:rsidR="001D02B8" w:rsidRDefault="001D02B8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4E41D85" wp14:editId="1E4D67B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E"/>
    <w:rsid w:val="0010578E"/>
    <w:rsid w:val="001124EE"/>
    <w:rsid w:val="001D02B8"/>
    <w:rsid w:val="002F5A25"/>
    <w:rsid w:val="00334043"/>
    <w:rsid w:val="00442831"/>
    <w:rsid w:val="005620A6"/>
    <w:rsid w:val="005962C5"/>
    <w:rsid w:val="00673989"/>
    <w:rsid w:val="0075520C"/>
    <w:rsid w:val="0076599E"/>
    <w:rsid w:val="00782E3F"/>
    <w:rsid w:val="007C72DC"/>
    <w:rsid w:val="007D0628"/>
    <w:rsid w:val="008657E8"/>
    <w:rsid w:val="008D03AF"/>
    <w:rsid w:val="00950D95"/>
    <w:rsid w:val="009A414C"/>
    <w:rsid w:val="00A07FA6"/>
    <w:rsid w:val="00B743F5"/>
    <w:rsid w:val="00C1003C"/>
    <w:rsid w:val="00C17720"/>
    <w:rsid w:val="00C42A20"/>
    <w:rsid w:val="00C80300"/>
    <w:rsid w:val="00CB597D"/>
    <w:rsid w:val="00CB71A6"/>
    <w:rsid w:val="00CF64E2"/>
    <w:rsid w:val="00D1133B"/>
    <w:rsid w:val="00E9622F"/>
    <w:rsid w:val="00EC16D2"/>
    <w:rsid w:val="00ED0863"/>
    <w:rsid w:val="00ED2831"/>
    <w:rsid w:val="00F81717"/>
    <w:rsid w:val="00F86738"/>
    <w:rsid w:val="00FC782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4E5F"/>
  <w15:chartTrackingRefBased/>
  <w15:docId w15:val="{3BF5F2CF-8FA2-4DD5-B20F-59020C92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82E"/>
    <w:rPr>
      <w:rFonts w:ascii="Segoe UI" w:hAnsi="Segoe UI" w:cs="Segoe UI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428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2B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2B8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D02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2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2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07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7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7FA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F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846BE-C1BB-4BA8-B9D8-C7CEABCB8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2</cp:revision>
  <dcterms:created xsi:type="dcterms:W3CDTF">2020-05-08T09:00:00Z</dcterms:created>
  <dcterms:modified xsi:type="dcterms:W3CDTF">2020-05-08T09:00:00Z</dcterms:modified>
</cp:coreProperties>
</file>